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95" w:type="dxa"/>
        <w:tblInd w:w="93" w:type="dxa"/>
        <w:tblLayout w:type="fixed"/>
        <w:tblLook w:val="04A0"/>
      </w:tblPr>
      <w:tblGrid>
        <w:gridCol w:w="1545"/>
        <w:gridCol w:w="1260"/>
        <w:gridCol w:w="194"/>
        <w:gridCol w:w="976"/>
        <w:gridCol w:w="167"/>
        <w:gridCol w:w="1085"/>
        <w:gridCol w:w="638"/>
        <w:gridCol w:w="292"/>
        <w:gridCol w:w="698"/>
        <w:gridCol w:w="1170"/>
        <w:gridCol w:w="1170"/>
      </w:tblGrid>
      <w:tr w:rsidR="00EE208C" w:rsidRPr="00AF0236" w:rsidTr="00DA14D6">
        <w:trPr>
          <w:trHeight w:val="284"/>
        </w:trPr>
        <w:tc>
          <w:tcPr>
            <w:tcW w:w="2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Tanzania AMFm Orders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EE208C" w:rsidRPr="00AF0236" w:rsidTr="00DA14D6">
        <w:trPr>
          <w:trHeight w:val="284"/>
        </w:trPr>
        <w:tc>
          <w:tcPr>
            <w:tcW w:w="68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 xml:space="preserve">Table C1: </w:t>
            </w: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Tanzania Private Sector AMFm Orders (August 2010-February 2012</w:t>
            </w: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 </w:t>
            </w: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EE208C" w:rsidRPr="00AF0236" w:rsidTr="00DA14D6">
        <w:trPr>
          <w:trHeight w:val="29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</w:pPr>
          </w:p>
        </w:tc>
      </w:tr>
      <w:tr w:rsidR="00EE208C" w:rsidRPr="00AF0236" w:rsidTr="00DA14D6">
        <w:trPr>
          <w:trHeight w:val="652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First-Line Buyer Na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Manufacturer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Drug Type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Dosage Strength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Form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Treatment Unit ¹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Sum of Orders Approved Actua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Sum of Orders Delivered Actual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ASTRA PHARMA 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janta Ltd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21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84,96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85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09,89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45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09,98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,025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798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JILICHEM TANZANIA LIMITED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Ipc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Ltd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82,4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99,99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15,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99,99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44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345,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995,82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PHILLIPS PHARMACEUTICALS 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Novarti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Disp.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125,8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823,44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Disp.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13,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62,4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81,6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14,48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953,2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761,27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SALAMA PHARMACEUTICALS 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Cipla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Lt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2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2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3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3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42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7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</w:t>
            </w: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lastRenderedPageBreak/>
              <w:t>n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lastRenderedPageBreak/>
              <w:t>20 mg/12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95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45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lastRenderedPageBreak/>
              <w:t>JD PHARMACY LTD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fricasoins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SAS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sunate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modiaquine</w:t>
            </w:r>
            <w:proofErr w:type="spellEnd"/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5 mg/67.5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9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75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sunate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modiaquine</w:t>
            </w:r>
            <w:proofErr w:type="spellEnd"/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0 mg/135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1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0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sunate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modiaquine</w:t>
            </w:r>
            <w:proofErr w:type="spellEnd"/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00mg/27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x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2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0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sunate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modiaquine</w:t>
            </w:r>
            <w:proofErr w:type="spellEnd"/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00mg/27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x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40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0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PHILLIPS PHARMACEUTICALS 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Guilin Ltd.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sunate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modiaquine</w:t>
            </w:r>
            <w:proofErr w:type="spellEnd"/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0 mg/15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Co-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3+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sunate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modiaquine</w:t>
            </w:r>
            <w:proofErr w:type="spellEnd"/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0 mg/15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Co-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+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,000</w:t>
            </w:r>
          </w:p>
        </w:tc>
      </w:tr>
      <w:tr w:rsidR="00EE208C" w:rsidRPr="00AF0236" w:rsidTr="00DA14D6">
        <w:trPr>
          <w:trHeight w:val="440"/>
        </w:trPr>
        <w:tc>
          <w:tcPr>
            <w:tcW w:w="15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sunate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modiaquine</w:t>
            </w:r>
            <w:proofErr w:type="spellEnd"/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0 mg/150 m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Co-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2+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,000</w:t>
            </w:r>
          </w:p>
        </w:tc>
      </w:tr>
      <w:tr w:rsidR="00EE208C" w:rsidRPr="00AF0236" w:rsidTr="00DA14D6">
        <w:trPr>
          <w:trHeight w:val="298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TOTAL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125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6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13,697,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8,465,220</w:t>
            </w:r>
          </w:p>
        </w:tc>
      </w:tr>
    </w:tbl>
    <w:p w:rsidR="00EE208C" w:rsidRDefault="00EE208C" w:rsidP="00EE208C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54247">
        <w:rPr>
          <w:rFonts w:ascii="Times New Roman" w:eastAsia="Calibri" w:hAnsi="Times New Roman" w:cs="Calibri"/>
          <w:b/>
          <w:sz w:val="20"/>
        </w:rPr>
        <w:t>Table C2:</w:t>
      </w:r>
      <w:r w:rsidRPr="00B54247">
        <w:rPr>
          <w:rFonts w:ascii="Times New Roman" w:eastAsia="Calibri" w:hAnsi="Times New Roman" w:cs="Calibri"/>
          <w:sz w:val="20"/>
        </w:rPr>
        <w:t xml:space="preserve"> Tanzania Public Sector AMFm Orders (August 2010-February 2012)</w:t>
      </w:r>
    </w:p>
    <w:tbl>
      <w:tblPr>
        <w:tblW w:w="9174" w:type="dxa"/>
        <w:tblInd w:w="93" w:type="dxa"/>
        <w:tblLook w:val="04A0"/>
      </w:tblPr>
      <w:tblGrid>
        <w:gridCol w:w="1561"/>
        <w:gridCol w:w="1427"/>
        <w:gridCol w:w="1305"/>
        <w:gridCol w:w="961"/>
        <w:gridCol w:w="694"/>
        <w:gridCol w:w="1127"/>
        <w:gridCol w:w="1072"/>
        <w:gridCol w:w="1038"/>
      </w:tblGrid>
      <w:tr w:rsidR="00EE208C" w:rsidRPr="00AF0236" w:rsidTr="00DA14D6">
        <w:trPr>
          <w:trHeight w:val="680"/>
        </w:trPr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First-Line Buyer Nam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Manufacture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Drug Type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Dosage Strength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For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Treatment Unit ¹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Sum of Orders Approved Actual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Sum of Orders Delivered Actual</w:t>
            </w:r>
          </w:p>
        </w:tc>
      </w:tr>
      <w:tr w:rsidR="00EE208C" w:rsidRPr="00AF0236" w:rsidTr="00DA14D6">
        <w:trPr>
          <w:trHeight w:val="695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MEDICAL STORES DEPARTME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Novar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Di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,244,5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,244,510</w:t>
            </w:r>
          </w:p>
        </w:tc>
      </w:tr>
      <w:tr w:rsidR="00EE208C" w:rsidRPr="00AF0236" w:rsidTr="00DA14D6">
        <w:trPr>
          <w:trHeight w:val="695"/>
        </w:trPr>
        <w:tc>
          <w:tcPr>
            <w:tcW w:w="14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Novar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Di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944,0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944,010</w:t>
            </w:r>
          </w:p>
        </w:tc>
      </w:tr>
      <w:tr w:rsidR="00EE208C" w:rsidRPr="00AF0236" w:rsidTr="00DA14D6">
        <w:trPr>
          <w:trHeight w:val="695"/>
        </w:trPr>
        <w:tc>
          <w:tcPr>
            <w:tcW w:w="14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Novar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10,57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510,390</w:t>
            </w:r>
          </w:p>
        </w:tc>
      </w:tr>
      <w:tr w:rsidR="00EE208C" w:rsidRPr="00AF0236" w:rsidTr="00DA14D6">
        <w:trPr>
          <w:trHeight w:val="695"/>
        </w:trPr>
        <w:tc>
          <w:tcPr>
            <w:tcW w:w="14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Novar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Artemether Lumefantr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20 mg/120 m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FD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6x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218,69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208C" w:rsidRDefault="00EE208C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szCs w:val="16"/>
                <w:lang w:eastAsia="en-US"/>
              </w:rPr>
              <w:t>1,218,690</w:t>
            </w:r>
          </w:p>
        </w:tc>
      </w:tr>
      <w:tr w:rsidR="00EE208C" w:rsidRPr="00AF0236" w:rsidTr="00DA14D6">
        <w:trPr>
          <w:trHeight w:val="310"/>
        </w:trPr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TOTAL</w:t>
            </w:r>
          </w:p>
        </w:tc>
        <w:tc>
          <w:tcPr>
            <w:tcW w:w="12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color w:val="000000"/>
                <w:sz w:val="20"/>
                <w:szCs w:val="16"/>
                <w:lang w:eastAsia="en-US"/>
              </w:rPr>
              <w:t> 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4,917,780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E208C" w:rsidRDefault="00EE208C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szCs w:val="16"/>
                <w:lang w:eastAsia="en-US"/>
              </w:rPr>
              <w:t>4,917,600</w:t>
            </w:r>
          </w:p>
        </w:tc>
      </w:tr>
    </w:tbl>
    <w:p w:rsidR="00EE208C" w:rsidRDefault="00EE208C" w:rsidP="00EE208C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:rsidR="00EE208C" w:rsidRDefault="00EE208C" w:rsidP="00EE208C"/>
    <w:p w:rsidR="00EE208C" w:rsidRDefault="00EE208C" w:rsidP="00EE208C"/>
    <w:p w:rsidR="00386F16" w:rsidRDefault="00EE208C"/>
    <w:sectPr w:rsidR="00386F16" w:rsidSect="001C4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208C"/>
    <w:rsid w:val="006E6997"/>
    <w:rsid w:val="00E55221"/>
    <w:rsid w:val="00EE208C"/>
    <w:rsid w:val="00F43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08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6</Characters>
  <Application>Microsoft Office Word</Application>
  <DocSecurity>0</DocSecurity>
  <Lines>18</Lines>
  <Paragraphs>5</Paragraphs>
  <ScaleCrop>false</ScaleCrop>
  <Company>Ross School of Business</Company>
  <LinksUpToDate>false</LinksUpToDate>
  <CharactersWithSpaces>2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</dc:creator>
  <cp:keywords/>
  <dc:description/>
  <cp:lastModifiedBy>Prashant</cp:lastModifiedBy>
  <cp:revision>1</cp:revision>
  <dcterms:created xsi:type="dcterms:W3CDTF">2012-08-14T02:38:00Z</dcterms:created>
  <dcterms:modified xsi:type="dcterms:W3CDTF">2012-08-14T02:38:00Z</dcterms:modified>
</cp:coreProperties>
</file>